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C29D6" w14:textId="53436266" w:rsidR="00AD6B68" w:rsidRPr="00E37E63" w:rsidRDefault="008B6190" w:rsidP="00AD6B68">
      <w:pPr>
        <w:pStyle w:val="TPTableTitleAppendixTable"/>
        <w:ind w:right="504"/>
      </w:pPr>
      <w:bookmarkStart w:id="0" w:name="_Toc112425421"/>
      <w:r>
        <w:t>S</w:t>
      </w:r>
      <w:r w:rsidR="00E034B2">
        <w:t>7</w:t>
      </w:r>
      <w:r w:rsidR="00AD6B68">
        <w:t xml:space="preserve"> Table</w:t>
      </w:r>
      <w:r>
        <w:t xml:space="preserve">. </w:t>
      </w:r>
      <w:r w:rsidR="00AD6B68" w:rsidRPr="00A55407">
        <w:t xml:space="preserve">Adjusted odds ratios for on-track physical development among children </w:t>
      </w:r>
      <w:proofErr w:type="gramStart"/>
      <w:r w:rsidR="00AD6B68" w:rsidRPr="00A55407">
        <w:t>age</w:t>
      </w:r>
      <w:proofErr w:type="gramEnd"/>
      <w:r w:rsidR="00AD6B68" w:rsidRPr="00A55407">
        <w:t xml:space="preserve"> 36</w:t>
      </w:r>
      <w:r w:rsidR="00AD6B68">
        <w:t>–</w:t>
      </w:r>
      <w:r w:rsidR="00AD6B68" w:rsidRPr="00A55407">
        <w:t>59 months across all countries</w:t>
      </w:r>
      <w:bookmarkEnd w:id="0"/>
      <w:r w:rsidR="00E034B2">
        <w:t>.</w:t>
      </w:r>
    </w:p>
    <w:tbl>
      <w:tblPr>
        <w:tblW w:w="14175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77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3"/>
      </w:tblGrid>
      <w:tr w:rsidR="00AD6B68" w:rsidRPr="00A8369D" w14:paraId="61697FE6" w14:textId="77777777" w:rsidTr="00875975">
        <w:trPr>
          <w:jc w:val="center"/>
        </w:trPr>
        <w:tc>
          <w:tcPr>
            <w:tcW w:w="207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B130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8C3577D" w14:textId="77777777" w:rsidR="00AD6B68" w:rsidRPr="00A8369D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nin 2017-18</w:t>
            </w:r>
          </w:p>
        </w:tc>
        <w:tc>
          <w:tcPr>
            <w:tcW w:w="242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9003EDD" w14:textId="77777777" w:rsidR="00AD6B68" w:rsidRPr="00A8369D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urundi 2016-17</w:t>
            </w:r>
          </w:p>
        </w:tc>
        <w:tc>
          <w:tcPr>
            <w:tcW w:w="242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9785FB5" w14:textId="77777777" w:rsidR="00AD6B68" w:rsidRPr="00A8369D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mbodia 2014</w:t>
            </w:r>
          </w:p>
        </w:tc>
        <w:tc>
          <w:tcPr>
            <w:tcW w:w="242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9FC57CD" w14:textId="77777777" w:rsidR="00AD6B68" w:rsidRPr="00A8369D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iti 2016-17</w:t>
            </w:r>
          </w:p>
        </w:tc>
        <w:tc>
          <w:tcPr>
            <w:tcW w:w="241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0C14465" w14:textId="77777777" w:rsidR="00AD6B68" w:rsidRPr="00A8369D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Jordan 2017-18</w:t>
            </w:r>
          </w:p>
        </w:tc>
      </w:tr>
      <w:tr w:rsidR="00AD6B68" w:rsidRPr="00A8369D" w14:paraId="78830DED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9703" w14:textId="77777777" w:rsidR="00AD6B68" w:rsidRPr="00A8369D" w:rsidRDefault="00AD6B68" w:rsidP="00875975">
            <w:pPr>
              <w:spacing w:before="40" w:after="4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A1C9E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9AA9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2273F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A4A2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0A15D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B1D57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610E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36BE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1FD00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CB02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D5AF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558C3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27E6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9486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96B8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EF9F8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72DD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64F9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7263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EFD8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6B68" w:rsidRPr="00A8369D" w14:paraId="3DC7D748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42D8" w14:textId="77777777" w:rsidR="00AD6B68" w:rsidRPr="00A8369D" w:rsidRDefault="00AD6B68" w:rsidP="00875975">
            <w:pPr>
              <w:spacing w:before="40"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vere or moderate anem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3B26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031D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F01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E712" w14:textId="77777777" w:rsidR="00AD6B68" w:rsidRPr="00A8369D" w:rsidRDefault="00AD6B68" w:rsidP="00875975">
            <w:pPr>
              <w:tabs>
                <w:tab w:val="decimal" w:pos="169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6FBD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631B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430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3D1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FC40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0D5A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F0F8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135" w14:textId="77777777" w:rsidR="00AD6B68" w:rsidRPr="00A8369D" w:rsidRDefault="00AD6B68" w:rsidP="00875975">
            <w:pPr>
              <w:tabs>
                <w:tab w:val="decimal" w:pos="16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210E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BE8C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DDFF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5C7A" w14:textId="77777777" w:rsidR="00AD6B68" w:rsidRPr="00A8369D" w:rsidRDefault="00AD6B68" w:rsidP="00875975">
            <w:pPr>
              <w:tabs>
                <w:tab w:val="decimal" w:pos="15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69D1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6B49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317" w14:textId="77777777" w:rsidR="00AD6B68" w:rsidRPr="00A8369D" w:rsidRDefault="00AD6B68" w:rsidP="00875975">
            <w:pPr>
              <w:tabs>
                <w:tab w:val="decimal" w:pos="186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180F" w14:textId="77777777" w:rsidR="00AD6B68" w:rsidRPr="00A8369D" w:rsidRDefault="00AD6B68" w:rsidP="00875975">
            <w:pPr>
              <w:tabs>
                <w:tab w:val="decimal" w:pos="173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</w:tr>
      <w:tr w:rsidR="00AD6B68" w:rsidRPr="00A8369D" w14:paraId="71AE302A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B36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Early child educ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993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324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3FA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F706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A4D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86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3A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C5B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0E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1C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34D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B10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EAA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F53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4CC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C21E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BF7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AF9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3E5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7D2D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26</w:t>
            </w:r>
          </w:p>
        </w:tc>
      </w:tr>
      <w:tr w:rsidR="00AD6B68" w:rsidRPr="00A8369D" w14:paraId="3D5CB154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AF2C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book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04D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45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DB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EB76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F7B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00C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9F9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358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557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518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70F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B415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693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1A5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17A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0C8F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931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4AE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AD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6153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49</w:t>
            </w:r>
          </w:p>
        </w:tc>
      </w:tr>
      <w:tr w:rsidR="00AD6B68" w:rsidRPr="00A8369D" w14:paraId="25811857" w14:textId="77777777" w:rsidTr="008B6190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B544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plaything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ABB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C2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307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724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DC5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657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D72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A3B07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8EC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C97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F45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7F79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19B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D29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367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E7CB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522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823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BFA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B972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78</w:t>
            </w:r>
          </w:p>
        </w:tc>
      </w:tr>
      <w:tr w:rsidR="00AD6B68" w:rsidRPr="00A8369D" w14:paraId="62E49E12" w14:textId="77777777" w:rsidTr="008B6190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7D9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dequate car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3C4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E8A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B2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92EE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73E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1F2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86D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E3B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54A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3F3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478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9787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5C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16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BD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B82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151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174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267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6C040F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AD6B68" w:rsidRPr="00A8369D" w14:paraId="73943A1E" w14:textId="77777777" w:rsidTr="008B6190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04A8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upport for learnin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A55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658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F0B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A950B4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FA6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82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556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926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83E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68B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18B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BF7D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D42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FF4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7D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131E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3B1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CF5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7C0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BCB5B8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</w:tr>
      <w:tr w:rsidR="00AD6B68" w:rsidRPr="00A8369D" w14:paraId="1AE25614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8EC8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ge in months (36-5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81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D9A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AAF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E63B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1BC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AF6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8A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A7D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5BF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0F2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4CD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CA99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234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08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E3A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BA15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979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FA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472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8392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95</w:t>
            </w:r>
          </w:p>
        </w:tc>
      </w:tr>
      <w:tr w:rsidR="00AD6B68" w:rsidRPr="00A8369D" w14:paraId="677D0CF6" w14:textId="77777777" w:rsidTr="008B6190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F2A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 illness past 2 week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1D6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286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AAE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960AF6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301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FEE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E2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EE4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57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8AD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1FD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8577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1FB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8DB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52B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EB68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F16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3F8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F7E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248D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29</w:t>
            </w:r>
          </w:p>
        </w:tc>
      </w:tr>
      <w:tr w:rsidR="00AD6B68" w:rsidRPr="00A8369D" w14:paraId="2F61F08C" w14:textId="77777777" w:rsidTr="008B6190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2E1B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t malnourished</w:t>
            </w:r>
            <w:r w:rsidRPr="000532D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9B7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413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7C6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E3556F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7C7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6FD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9B2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E09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D36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B6C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28D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A88E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315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BE9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64D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6838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28C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EF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344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D032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49D31FF4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F15E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education leve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7A1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ACA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56C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1CC8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149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19A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E275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D7E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25B3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EDF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803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8324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C8A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A0E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CAD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6D3F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E20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0B3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C288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A971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320980EF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AD8E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93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FB5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073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447C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26C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96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0A6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C9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EBD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B4C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08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3C01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E7B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A91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139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D308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B19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1BD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20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E074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45</w:t>
            </w:r>
          </w:p>
        </w:tc>
      </w:tr>
      <w:tr w:rsidR="00AD6B68" w:rsidRPr="00A8369D" w14:paraId="65883E66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C8B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0CE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827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6DB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BE16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097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675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914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9C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24B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B29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F51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4475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E1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125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AAB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B035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A70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FC0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500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ACBB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74043D06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BF4C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A43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E6F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1CB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DFFC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A20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04C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AB3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9A1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68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E7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F59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7613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970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0FD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36D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3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057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96C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711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77B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B64B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30</w:t>
            </w:r>
          </w:p>
        </w:tc>
      </w:tr>
      <w:tr w:rsidR="00AD6B68" w:rsidRPr="00A8369D" w14:paraId="6327690E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10F4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518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A8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ACC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675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A7C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EC0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E95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A6E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80A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2C6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AD0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1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D84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05B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F3C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3A0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075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DEA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B66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820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7892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66</w:t>
            </w:r>
          </w:p>
        </w:tc>
      </w:tr>
      <w:tr w:rsidR="00AD6B68" w:rsidRPr="00A8369D" w14:paraId="0C18A50B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2D34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 workin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C0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C80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4A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2A3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6B4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D8E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4DF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1AC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3B1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17E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FED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1BE2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E6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EBF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459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6F31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886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12C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42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CF1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</w:tr>
      <w:tr w:rsidR="00AD6B68" w:rsidRPr="00A8369D" w14:paraId="4DB309D9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4228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height &lt; 145 cm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C3F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710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717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6899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05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96A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5FF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368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FB4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1CD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6CB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EDE2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5A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FE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156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58E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657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47A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4E6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6CA7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775950E0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B919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Father's education leve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2EA2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57A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67F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1BDA7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58A7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703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DE9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6DA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398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705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AF5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9DF9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5AB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B84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820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66BD" w14:textId="77777777" w:rsidR="00AD6B68" w:rsidRPr="003561DF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47D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BB2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9BE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2432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60D5F2DA" w14:textId="77777777" w:rsidTr="008B6190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A2DA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A3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B63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6F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1E0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8C4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3C3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E67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5C6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F0E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5C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D0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3C4B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ECF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039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0B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5CB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9A5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D81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09A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CF2BF4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</w:tr>
      <w:tr w:rsidR="00AD6B68" w:rsidRPr="00A8369D" w14:paraId="6F0DD8CC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C6B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F97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E1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741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5061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7CE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272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9AF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F95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23D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F9E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C92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177C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CCB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163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EF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6CBE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6E0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7E9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B54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8C1D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35F336F5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0705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F68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625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9BA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441E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262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F4A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0EF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2BC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27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D40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D0E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0927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E69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5B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616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23B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78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DD5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659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206A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19</w:t>
            </w:r>
          </w:p>
        </w:tc>
      </w:tr>
      <w:tr w:rsidR="00AD6B68" w:rsidRPr="00A8369D" w14:paraId="2B7D9B6C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3489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5C5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3C2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B53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516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CFD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271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034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3.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B2E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84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F5E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44A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B608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D2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6A7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41A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94A3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DED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F61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856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8B3E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88</w:t>
            </w:r>
          </w:p>
        </w:tc>
      </w:tr>
      <w:tr w:rsidR="00AD6B68" w:rsidRPr="00A8369D" w14:paraId="053C9702" w14:textId="77777777" w:rsidTr="008B6190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462B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adults in househol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17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DEE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EB8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82CA19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DBD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171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238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7E0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FB3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1B5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C94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23A0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769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1A9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818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B346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4EF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02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98A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0E05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60</w:t>
            </w:r>
          </w:p>
        </w:tc>
      </w:tr>
      <w:tr w:rsidR="00AD6B68" w:rsidRPr="00A8369D" w14:paraId="00854718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DC41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children under 5 in househol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69C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D72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91E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C388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61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218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610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0DF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438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863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3B2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5070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A98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C63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C0F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97E8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BA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033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4E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6CB6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01</w:t>
            </w:r>
          </w:p>
        </w:tc>
      </w:tr>
      <w:tr w:rsidR="00AD6B68" w:rsidRPr="00A8369D" w14:paraId="7321D2BF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0BBC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SH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DEA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6F5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0CB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2347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40B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37A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B75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1A07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7B2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480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267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73DA" w14:textId="77777777" w:rsidR="00AD6B68" w:rsidRPr="003561DF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45D1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297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340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2E02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E82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CAD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27F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1FB9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6067F306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E1B8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454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0B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1E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78AD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674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E8B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667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9C5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2BD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EC3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993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EFFF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0BD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EB7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EC7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AE0D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2F9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B24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783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1247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2CDDC29B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717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652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A0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5D7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7.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EB7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FC9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9D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66F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7F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DF6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537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6B5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4098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E13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8DD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286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73.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94C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C3A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D9B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B30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9E7B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7379ABEB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79C4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3CA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B47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7B4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B13A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C98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F02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ACC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543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CC1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C5A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505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195B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ACA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280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938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D5B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61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8CB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63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7CE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08E78115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5E85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+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C97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C59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63D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9F06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9A8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BFF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E5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7C4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C2D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D4A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D72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4.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51D4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EC0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F93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BF4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68B3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8DA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AF8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1EF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A70C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622DC313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B0B6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B04C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AEF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539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250B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F8A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05F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A78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B4D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685C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416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7D3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38F7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25F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00E9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5D4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2D47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CC2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68A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C38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E01E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3DB248F1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AA90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70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52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951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B06F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7B0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7F6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421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9A7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664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86B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99D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81C7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B23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83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DE8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244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47D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F19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A41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D536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21CCD909" w14:textId="77777777" w:rsidTr="008B6190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1499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23A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764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9B1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D9FD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728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D16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76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6FF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56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D43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F80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3816C8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B70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15C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60C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0124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95E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626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602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CEF9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88</w:t>
            </w:r>
          </w:p>
        </w:tc>
      </w:tr>
      <w:tr w:rsidR="00AD6B68" w:rsidRPr="00A8369D" w14:paraId="16233ABD" w14:textId="77777777" w:rsidTr="008B6190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90C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5D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72D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4B6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1865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EE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73A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A0F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96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A0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4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E405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6B1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2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C3DC1A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9D8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F8F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D24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F6B7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86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0CE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D5D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E16F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52</w:t>
            </w:r>
          </w:p>
        </w:tc>
      </w:tr>
      <w:tr w:rsidR="00AD6B68" w:rsidRPr="00A8369D" w14:paraId="578578EC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F36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08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BDA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8AB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35ED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809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033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19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42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F3B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BC3C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0D5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8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CC53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607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DC8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8B6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7AA2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3A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FBF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22E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A82C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59</w:t>
            </w:r>
          </w:p>
        </w:tc>
      </w:tr>
      <w:tr w:rsidR="00AD6B68" w:rsidRPr="00A8369D" w14:paraId="3FCE6378" w14:textId="77777777" w:rsidTr="008B6190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E6E1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03D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B24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908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038E8A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3BD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978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F4C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5A5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A23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D83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33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FE27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DF5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80F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AA6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0EF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CDE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7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0AA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F91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42.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89B414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</w:tr>
      <w:tr w:rsidR="00AD6B68" w:rsidRPr="00A8369D" w14:paraId="6F19202C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AC443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3E17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ED0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AB8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94FE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8F2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359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ECC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5EB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A86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AAFD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BF70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15B7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5C1C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E741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7B0A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DA9E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AAC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63C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31F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EA87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544A1C0B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1DBD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A8E8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D6E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10E4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E4C7" w14:textId="77777777" w:rsidR="00AD6B68" w:rsidRPr="00A8369D" w:rsidRDefault="00AD6B68" w:rsidP="00875975">
            <w:pPr>
              <w:tabs>
                <w:tab w:val="decimal" w:pos="169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7A23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745E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2A76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BC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1ED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041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A1E2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0A4F" w14:textId="77777777" w:rsidR="00AD6B68" w:rsidRPr="00A8369D" w:rsidRDefault="00AD6B68" w:rsidP="00875975">
            <w:pPr>
              <w:tabs>
                <w:tab w:val="decimal" w:pos="16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3CC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AF4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48EF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CD7E" w14:textId="77777777" w:rsidR="00AD6B68" w:rsidRPr="00A8369D" w:rsidRDefault="00AD6B68" w:rsidP="00875975">
            <w:pPr>
              <w:tabs>
                <w:tab w:val="decimal" w:pos="153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3E5B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EBF9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6ACD" w14:textId="77777777" w:rsidR="00AD6B68" w:rsidRPr="00A8369D" w:rsidRDefault="00AD6B68" w:rsidP="00875975">
            <w:pPr>
              <w:tabs>
                <w:tab w:val="decimal" w:pos="186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0EEC" w14:textId="77777777" w:rsidR="00AD6B68" w:rsidRPr="00A8369D" w:rsidRDefault="00AD6B68" w:rsidP="00875975">
            <w:pPr>
              <w:tabs>
                <w:tab w:val="decimal" w:pos="173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6B68" w:rsidRPr="00A8369D" w14:paraId="1339AF64" w14:textId="77777777" w:rsidTr="00875975">
        <w:trPr>
          <w:jc w:val="center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C78F" w14:textId="77777777" w:rsidR="00AD6B68" w:rsidRPr="00A8369D" w:rsidRDefault="00AD6B68" w:rsidP="00875975">
            <w:pPr>
              <w:spacing w:after="4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9E07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4DA8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CFB13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8E7F7" w14:textId="77777777" w:rsidR="00AD6B68" w:rsidRPr="00A8369D" w:rsidRDefault="00AD6B68" w:rsidP="00875975">
            <w:pPr>
              <w:tabs>
                <w:tab w:val="decimal" w:pos="169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9CF6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65FA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1525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E083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B0B01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22AAA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74A1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61929" w14:textId="77777777" w:rsidR="00AD6B68" w:rsidRPr="00A8369D" w:rsidRDefault="00AD6B68" w:rsidP="00875975">
            <w:pPr>
              <w:tabs>
                <w:tab w:val="decimal" w:pos="16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FF71C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D65F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7D540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CD0D0" w14:textId="77777777" w:rsidR="00AD6B68" w:rsidRPr="00A8369D" w:rsidRDefault="00AD6B68" w:rsidP="00875975">
            <w:pPr>
              <w:tabs>
                <w:tab w:val="decimal" w:pos="15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3B03B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73DE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DA7A" w14:textId="77777777" w:rsidR="00AD6B68" w:rsidRPr="00A8369D" w:rsidRDefault="00AD6B68" w:rsidP="00875975">
            <w:pPr>
              <w:tabs>
                <w:tab w:val="decimal" w:pos="186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B4819" w14:textId="77777777" w:rsidR="00AD6B68" w:rsidRPr="00A8369D" w:rsidRDefault="00AD6B68" w:rsidP="00875975">
            <w:pPr>
              <w:tabs>
                <w:tab w:val="decimal" w:pos="173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33</w:t>
            </w:r>
          </w:p>
        </w:tc>
      </w:tr>
    </w:tbl>
    <w:p w14:paraId="63C910C3" w14:textId="77777777" w:rsidR="00AD6B68" w:rsidRDefault="00AD6B68" w:rsidP="00AD6B68">
      <w:pPr>
        <w:spacing w:after="160" w:line="259" w:lineRule="auto"/>
        <w:jc w:val="left"/>
        <w:rPr>
          <w:rFonts w:eastAsia="SimSun"/>
          <w:kern w:val="22"/>
          <w:sz w:val="22"/>
          <w:szCs w:val="22"/>
        </w:rPr>
      </w:pPr>
      <w:r>
        <w:rPr>
          <w:rFonts w:eastAsia="SimSun"/>
          <w:kern w:val="22"/>
          <w:sz w:val="22"/>
          <w:szCs w:val="22"/>
        </w:rPr>
        <w:br w:type="page"/>
      </w:r>
    </w:p>
    <w:p w14:paraId="3394E707" w14:textId="1A79E4C7" w:rsidR="00AD6B68" w:rsidRDefault="008B6190" w:rsidP="00AD6B68">
      <w:pPr>
        <w:pStyle w:val="TPTableTitleContinued"/>
        <w:rPr>
          <w:rFonts w:hint="eastAsia"/>
          <w:sz w:val="22"/>
        </w:rPr>
      </w:pPr>
      <w:r>
        <w:lastRenderedPageBreak/>
        <w:t>S</w:t>
      </w:r>
      <w:r w:rsidR="00E034B2">
        <w:t>7</w:t>
      </w:r>
      <w:r w:rsidR="00AD6B68">
        <w:t xml:space="preserve"> Table—</w:t>
      </w:r>
      <w:r w:rsidR="00AD6B68" w:rsidRPr="00092045">
        <w:rPr>
          <w:b w:val="0"/>
          <w:bCs/>
          <w:i/>
          <w:iCs/>
        </w:rPr>
        <w:t>Continued</w:t>
      </w:r>
    </w:p>
    <w:tbl>
      <w:tblPr>
        <w:tblW w:w="14322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14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AD6B68" w:rsidRPr="00A8369D" w14:paraId="7FF06465" w14:textId="77777777" w:rsidTr="00875975">
        <w:trPr>
          <w:jc w:val="center"/>
        </w:trPr>
        <w:tc>
          <w:tcPr>
            <w:tcW w:w="21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B761" w14:textId="77777777" w:rsidR="00AD6B68" w:rsidRPr="00A8369D" w:rsidRDefault="00AD6B68" w:rsidP="00875975">
            <w:pPr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2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2DAFB26" w14:textId="77777777" w:rsidR="00AD6B68" w:rsidRPr="00A8369D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dives 2016-17</w:t>
            </w:r>
          </w:p>
        </w:tc>
        <w:tc>
          <w:tcPr>
            <w:tcW w:w="3052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5E1C4D5" w14:textId="6212F879" w:rsidR="00AD6B68" w:rsidRPr="00A8369D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wanda 2019-20</w:t>
            </w:r>
          </w:p>
        </w:tc>
        <w:tc>
          <w:tcPr>
            <w:tcW w:w="3052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1490C07" w14:textId="77777777" w:rsidR="00AD6B68" w:rsidRPr="00A8369D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negal 2017</w:t>
            </w:r>
          </w:p>
        </w:tc>
        <w:tc>
          <w:tcPr>
            <w:tcW w:w="3052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A5F2A8F" w14:textId="77777777" w:rsidR="00AD6B68" w:rsidRPr="00A8369D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ganda 2016</w:t>
            </w:r>
          </w:p>
        </w:tc>
      </w:tr>
      <w:tr w:rsidR="00AD6B68" w:rsidRPr="00A8369D" w14:paraId="4E3CA66E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87C97" w14:textId="77777777" w:rsidR="00AD6B68" w:rsidRPr="00A8369D" w:rsidRDefault="00AD6B68" w:rsidP="00875975">
            <w:pPr>
              <w:spacing w:before="40" w:after="4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771C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6473C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AF5F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C2E7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E744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0341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EAF81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FA801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F46D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A6B5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2E91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4F17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D3BC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5BDD8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0ECB2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51B6" w14:textId="77777777" w:rsidR="00AD6B68" w:rsidRPr="00A8369D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6B68" w:rsidRPr="00A8369D" w14:paraId="42164A07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B8B5" w14:textId="77777777" w:rsidR="00AD6B68" w:rsidRPr="00A8369D" w:rsidRDefault="00AD6B68" w:rsidP="00875975">
            <w:pPr>
              <w:spacing w:before="40"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vere or moderate anemi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BD10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E954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FF2D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453C02" w14:textId="77777777" w:rsidR="00AD6B68" w:rsidRPr="00A8369D" w:rsidRDefault="00AD6B68" w:rsidP="00875975">
            <w:pPr>
              <w:tabs>
                <w:tab w:val="decimal" w:pos="21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10AF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026F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35B7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7BB5" w14:textId="77777777" w:rsidR="00AD6B68" w:rsidRPr="00A8369D" w:rsidRDefault="00AD6B68" w:rsidP="00875975">
            <w:pPr>
              <w:tabs>
                <w:tab w:val="decimal" w:pos="21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A82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3935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60C7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6072" w14:textId="77777777" w:rsidR="00AD6B68" w:rsidRPr="00A8369D" w:rsidRDefault="00AD6B68" w:rsidP="00875975">
            <w:pPr>
              <w:tabs>
                <w:tab w:val="decimal" w:pos="21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F16C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8750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E20D" w14:textId="77777777" w:rsidR="00AD6B68" w:rsidRPr="00A8369D" w:rsidRDefault="00AD6B68" w:rsidP="00875975">
            <w:pPr>
              <w:tabs>
                <w:tab w:val="decimal" w:pos="271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EC55" w14:textId="77777777" w:rsidR="00AD6B68" w:rsidRPr="00A8369D" w:rsidRDefault="00AD6B68" w:rsidP="00875975">
            <w:pPr>
              <w:tabs>
                <w:tab w:val="decimal" w:pos="21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94</w:t>
            </w:r>
          </w:p>
        </w:tc>
      </w:tr>
      <w:tr w:rsidR="00AD6B68" w:rsidRPr="00A8369D" w14:paraId="59516A17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BD84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Early child educ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5C0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41B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27F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C219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DA8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51C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6C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1D5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796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22E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0AD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2E99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A8E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EF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B2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382E34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</w:tr>
      <w:tr w:rsidR="00AD6B68" w:rsidRPr="00A8369D" w14:paraId="5C3820B6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F19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book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A44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52D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150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DBF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42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CD2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605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3B3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E94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E0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F61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9823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510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687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1DB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9FA9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36</w:t>
            </w:r>
          </w:p>
        </w:tc>
      </w:tr>
      <w:tr w:rsidR="00AD6B68" w:rsidRPr="00A8369D" w14:paraId="3F93235D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D755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plaything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C35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334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E26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E7A1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C21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5F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73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16F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ECD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1DB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E4D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446F70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F94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C74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AD6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2960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83</w:t>
            </w:r>
          </w:p>
        </w:tc>
      </w:tr>
      <w:tr w:rsidR="00AD6B68" w:rsidRPr="00A8369D" w14:paraId="766C0D4C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7850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dequate ca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3A2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5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C0A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F83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697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804F5D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868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46B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201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057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7A0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54C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484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F061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A25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9D8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2D4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A45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41</w:t>
            </w:r>
          </w:p>
        </w:tc>
      </w:tr>
      <w:tr w:rsidR="00AD6B68" w:rsidRPr="00A8369D" w14:paraId="4843F373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1F70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upport for learn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4D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61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68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5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9096D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360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A3C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F1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280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A67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505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D8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301689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4E3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D35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3B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4A9B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53</w:t>
            </w:r>
          </w:p>
        </w:tc>
      </w:tr>
      <w:tr w:rsidR="00AD6B68" w:rsidRPr="00A8369D" w14:paraId="3473D11C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621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ge in months (36-5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AA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731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244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C3BF71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3CA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E8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FE6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6478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527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923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93F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DBC6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21B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E4D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DBA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E4BEAC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</w:tr>
      <w:tr w:rsidR="00AD6B68" w:rsidRPr="00A8369D" w14:paraId="58E9543F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E621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 illness past 2 week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5A5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0AC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7D9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CE2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D45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A29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60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2A8F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67C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D6C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141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807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11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57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D6D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5E3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01</w:t>
            </w:r>
          </w:p>
        </w:tc>
      </w:tr>
      <w:tr w:rsidR="00AD6B68" w:rsidRPr="00A8369D" w14:paraId="3C166596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EC7A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t malnourished</w:t>
            </w:r>
            <w:r w:rsidRPr="000532D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B3E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58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F5B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E80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B11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55B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B32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C2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69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6D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D55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D9E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2F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43D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17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F0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50</w:t>
            </w:r>
          </w:p>
        </w:tc>
      </w:tr>
      <w:tr w:rsidR="00AD6B68" w:rsidRPr="00A8369D" w14:paraId="6D853DC3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FBBE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education leve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701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8B9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A44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2CDD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DCA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954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C9E6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6EF1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D18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971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BE51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731F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641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F17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1D7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784F9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198FC657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64F7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CC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87F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C98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368D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8D2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C10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C5D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E8AD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F11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DAB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A23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6844F3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CDB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71C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645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316B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77</w:t>
            </w:r>
          </w:p>
        </w:tc>
      </w:tr>
      <w:tr w:rsidR="00AD6B68" w:rsidRPr="00A8369D" w14:paraId="781EB729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C3BC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CBC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776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0DB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363F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BFA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D71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653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446B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B67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5EF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A16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332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47B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3D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18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1BBC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12852705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A51E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483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4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2BE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B57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28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104F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997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34B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18D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E1D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EB3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49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A92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3E1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F5E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25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C87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860BF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AD6B68" w:rsidRPr="00A8369D" w14:paraId="135321F3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812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86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7F2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0D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58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1DD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7C4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2B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AC1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640C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AD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02B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DA5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93BD08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A0B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766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079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F75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71</w:t>
            </w:r>
          </w:p>
        </w:tc>
      </w:tr>
      <w:tr w:rsidR="00AD6B68" w:rsidRPr="00A8369D" w14:paraId="64522CAE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11E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 work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84C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6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343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0A8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883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E89964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66D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69C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72F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BFAF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4E6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973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1F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DB9C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B7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CC1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9D9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51E1D9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AD6B68" w:rsidRPr="00A8369D" w14:paraId="6A384BDC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E9CD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height &lt; 145 c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281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43F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12E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4E01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576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87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3DF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8DDC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110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21A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B5C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1A71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7E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13A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26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B9B0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07</w:t>
            </w:r>
          </w:p>
        </w:tc>
      </w:tr>
      <w:tr w:rsidR="00AD6B68" w:rsidRPr="00A8369D" w14:paraId="00D2622C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163C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Father's education leve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B11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DF0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0C63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DCD6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C1B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7E69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509F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1E0B" w14:textId="77777777" w:rsidR="00AD6B68" w:rsidRPr="00DD6A2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6E6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45B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874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E89CA" w14:textId="77777777" w:rsidR="00AD6B68" w:rsidRPr="00DD6A2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C4A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1DD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CAF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828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7BC25100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EAB5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E87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D45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114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F00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A2C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6D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3C8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D2A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85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611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A99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CF8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DFE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512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DDE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97E1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</w:tr>
      <w:tr w:rsidR="00AD6B68" w:rsidRPr="00A8369D" w14:paraId="18D80D64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6B07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97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6F9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BA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C9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2C8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13C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9AB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CA0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57E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49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BF9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9457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A5F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14A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E99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4CC6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24BEC1D6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776A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FF4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954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4F2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CDD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3A7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027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105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888F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91F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9D8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3F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C9EB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23A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702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E5B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EEF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42</w:t>
            </w:r>
          </w:p>
        </w:tc>
      </w:tr>
      <w:tr w:rsidR="00AD6B68" w:rsidRPr="00A8369D" w14:paraId="313AD112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00CA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1B4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463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396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9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C4F8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24A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DEB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9CA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8728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EBF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164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C6E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BC6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E7C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261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285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E34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78</w:t>
            </w:r>
          </w:p>
        </w:tc>
      </w:tr>
      <w:tr w:rsidR="00AD6B68" w:rsidRPr="00A8369D" w14:paraId="7A3C3C85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800C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adults in househol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246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474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448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4DB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27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08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0F6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4054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97A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CF6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B36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6277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463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CE2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7E2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D140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30</w:t>
            </w:r>
          </w:p>
        </w:tc>
      </w:tr>
      <w:tr w:rsidR="00AD6B68" w:rsidRPr="00A8369D" w14:paraId="67F3FDAD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A3F6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children under 5 in househol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191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6F0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2ED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E88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A25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9DC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609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8333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244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8F1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9E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6EC9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FCF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74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470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AC0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32</w:t>
            </w:r>
          </w:p>
        </w:tc>
      </w:tr>
      <w:tr w:rsidR="00AD6B68" w:rsidRPr="00A8369D" w14:paraId="23112230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C917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S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38C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A6F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5EC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7BF7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743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A4C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E3C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10F94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62C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471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B65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182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03CE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454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B89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4028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0F05344A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553D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022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F80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A2A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659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7A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4B5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AF0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8840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C2C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7F9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78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4A0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178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F12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3D7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CA36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3710840A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6F9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+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623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F08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AB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6B3D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FE6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11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6CF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B0E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428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D58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0EE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A28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7F6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0C4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DD7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AD0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44</w:t>
            </w:r>
          </w:p>
        </w:tc>
      </w:tr>
      <w:tr w:rsidR="00AD6B68" w:rsidRPr="00A8369D" w14:paraId="5A9D74F5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4AC7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14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1D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FFB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D41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8B4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33B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57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87B6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FFC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152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E73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0598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5F2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1BB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F13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3ACD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58</w:t>
            </w:r>
          </w:p>
        </w:tc>
      </w:tr>
      <w:tr w:rsidR="00AD6B68" w:rsidRPr="00A8369D" w14:paraId="72C4F97A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477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+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34C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F10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F2C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A63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27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709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4A8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4348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3C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C26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A7F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3BB9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57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A91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83A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B8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</w:tr>
      <w:tr w:rsidR="00AD6B68" w:rsidRPr="00A8369D" w14:paraId="211A4061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B030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E67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886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450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839E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241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411B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973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EA9C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284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A222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184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2B7D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24E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E076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078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0749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6EAD51E3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A04F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ACB9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0DA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737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5D60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F32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2F3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FA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9DE3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0DA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AD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670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81D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48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07A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90D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D196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0B144C07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6EF9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038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06F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2E8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F3A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30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4F4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B45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E52C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81D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833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2BA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6880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F79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79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FAC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D997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15</w:t>
            </w:r>
          </w:p>
        </w:tc>
      </w:tr>
      <w:tr w:rsidR="00AD6B68" w:rsidRPr="00A8369D" w14:paraId="21605326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57AD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44F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802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C3F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19A662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90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8BC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75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2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71AB2B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517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EDB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1A0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DC2F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B5C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E17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B12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D335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</w:tr>
      <w:tr w:rsidR="00AD6B68" w:rsidRPr="00A8369D" w14:paraId="53465622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A9CE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04D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25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8F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4BB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16B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486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C24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16D8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578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AD3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13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A0C0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BF1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B66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903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C047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36</w:t>
            </w:r>
          </w:p>
        </w:tc>
      </w:tr>
      <w:tr w:rsidR="00AD6B68" w:rsidRPr="00A8369D" w14:paraId="09A136D9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373C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CD5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721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E79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728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DF5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EF5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5F9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AF9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F1B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C0D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131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BFB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867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50C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BC5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AF8B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79</w:t>
            </w:r>
          </w:p>
        </w:tc>
      </w:tr>
      <w:tr w:rsidR="00AD6B68" w:rsidRPr="00A8369D" w14:paraId="719641FB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E406" w14:textId="77777777" w:rsidR="00AD6B68" w:rsidRPr="00A8369D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6EB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D5E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784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02B8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3405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823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BFD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791B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0C4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CE7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7AB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00F7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D8B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241E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26B9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4246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6C031269" w14:textId="77777777" w:rsidTr="00875975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301F" w14:textId="77777777" w:rsidR="00AD6B68" w:rsidRPr="00A8369D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EB82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9054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9F8A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2D61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973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DC9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88BD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9373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5FC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AE7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BF43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408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C6D0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0696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670F" w14:textId="77777777" w:rsidR="00AD6B68" w:rsidRPr="00A8369D" w:rsidRDefault="00AD6B68" w:rsidP="00875975">
            <w:pPr>
              <w:tabs>
                <w:tab w:val="decimal" w:pos="271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77A1" w14:textId="77777777" w:rsidR="00AD6B68" w:rsidRPr="00A8369D" w:rsidRDefault="00AD6B68" w:rsidP="00875975">
            <w:pPr>
              <w:tabs>
                <w:tab w:val="decimal" w:pos="21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A8369D" w14:paraId="36169D73" w14:textId="77777777" w:rsidTr="008B6190">
        <w:trPr>
          <w:jc w:val="center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2574" w14:textId="77777777" w:rsidR="00AD6B68" w:rsidRPr="00A8369D" w:rsidRDefault="00AD6B68" w:rsidP="00875975">
            <w:pPr>
              <w:spacing w:after="4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7AEC7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8E7C0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9A53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3960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B578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B322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7EC00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B53D" w14:textId="77777777" w:rsidR="00AD6B68" w:rsidRPr="00A8369D" w:rsidRDefault="00AD6B68" w:rsidP="00875975">
            <w:pPr>
              <w:tabs>
                <w:tab w:val="decimal" w:pos="21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94BD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FD9D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2398A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6443D" w14:textId="77777777" w:rsidR="00AD6B68" w:rsidRPr="00A8369D" w:rsidRDefault="00AD6B68" w:rsidP="00875975">
            <w:pPr>
              <w:tabs>
                <w:tab w:val="decimal" w:pos="21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4C195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60C6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45822" w14:textId="77777777" w:rsidR="00AD6B68" w:rsidRPr="00A8369D" w:rsidRDefault="00AD6B68" w:rsidP="00875975">
            <w:pPr>
              <w:tabs>
                <w:tab w:val="decimal" w:pos="271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75DFC7" w14:textId="77777777" w:rsidR="00AD6B68" w:rsidRPr="00A8369D" w:rsidRDefault="00AD6B68" w:rsidP="00875975">
            <w:pPr>
              <w:tabs>
                <w:tab w:val="decimal" w:pos="21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369D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</w:tr>
    </w:tbl>
    <w:p w14:paraId="2B4B51B6" w14:textId="77777777" w:rsidR="00DE1C0E" w:rsidRDefault="00DE1C0E" w:rsidP="00DE1C0E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AOR=adjusted odds ratio, LB=Lower bound of 95% confidence interval; UB=upper bound of 95% confidence interval.</w:t>
      </w:r>
    </w:p>
    <w:p w14:paraId="038A8F48" w14:textId="77777777" w:rsidR="00DE1C0E" w:rsidRDefault="00DE1C0E" w:rsidP="00DE1C0E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Models were adjusted for region. In Jordan child nutritional status was not included and in Senegal maternal height was not included.</w:t>
      </w:r>
    </w:p>
    <w:p w14:paraId="75A780AA" w14:textId="77777777" w:rsidR="00DE1C0E" w:rsidRDefault="00DE1C0E" w:rsidP="00DE1C0E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Blank cells indicate that no coefficients were produced in the model because of small sample sizes.</w:t>
      </w:r>
    </w:p>
    <w:p w14:paraId="35FFECD9" w14:textId="77777777" w:rsidR="00DE1C0E" w:rsidRDefault="00DE1C0E" w:rsidP="00DE1C0E">
      <w:pPr>
        <w:pStyle w:val="TPParagraph"/>
        <w:spacing w:after="0"/>
        <w:rPr>
          <w:b/>
          <w:bCs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 xml:space="preserve">+ </w:t>
      </w:r>
      <w:r>
        <w:rPr>
          <w:rFonts w:ascii="Arial" w:hAnsi="Arial" w:cs="Arial"/>
          <w:color w:val="000000"/>
          <w:sz w:val="16"/>
          <w:szCs w:val="16"/>
        </w:rPr>
        <w:t xml:space="preserve">Malnourished refers to children who are not stunted, underweight, overweight, or </w:t>
      </w:r>
      <w:proofErr w:type="gramStart"/>
      <w:r>
        <w:rPr>
          <w:rFonts w:ascii="Arial" w:hAnsi="Arial" w:cs="Arial"/>
          <w:color w:val="000000"/>
          <w:sz w:val="16"/>
          <w:szCs w:val="16"/>
        </w:rPr>
        <w:t>wasted</w:t>
      </w:r>
      <w:proofErr w:type="gramEnd"/>
    </w:p>
    <w:p w14:paraId="41E8CEA1" w14:textId="77777777" w:rsidR="00DE1C0E" w:rsidRDefault="00DE1C0E" w:rsidP="00DE1C0E">
      <w:pPr>
        <w:spacing w:after="160" w:line="259" w:lineRule="auto"/>
        <w:jc w:val="left"/>
        <w:rPr>
          <w:rFonts w:eastAsia="SimSun"/>
          <w:kern w:val="22"/>
          <w:sz w:val="22"/>
          <w:szCs w:val="22"/>
        </w:rPr>
      </w:pPr>
    </w:p>
    <w:sectPr w:rsidR="00DE1C0E" w:rsidSect="001224C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1610"/>
    <w:multiLevelType w:val="hybridMultilevel"/>
    <w:tmpl w:val="21A4F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8764E"/>
    <w:multiLevelType w:val="hybridMultilevel"/>
    <w:tmpl w:val="EE0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742BF"/>
    <w:multiLevelType w:val="hybridMultilevel"/>
    <w:tmpl w:val="989AE47E"/>
    <w:lvl w:ilvl="0" w:tplc="D3CCB3A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8A7"/>
    <w:multiLevelType w:val="hybridMultilevel"/>
    <w:tmpl w:val="31260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FC6189"/>
    <w:multiLevelType w:val="hybridMultilevel"/>
    <w:tmpl w:val="46523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0E5B"/>
    <w:multiLevelType w:val="hybridMultilevel"/>
    <w:tmpl w:val="B40A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474F"/>
    <w:multiLevelType w:val="hybridMultilevel"/>
    <w:tmpl w:val="0AF0DCF4"/>
    <w:lvl w:ilvl="0" w:tplc="40EAD1F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1009"/>
    <w:multiLevelType w:val="hybridMultilevel"/>
    <w:tmpl w:val="5FE6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5C7BF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6AF5D09"/>
    <w:multiLevelType w:val="hybridMultilevel"/>
    <w:tmpl w:val="CBB2F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B1B67"/>
    <w:multiLevelType w:val="hybridMultilevel"/>
    <w:tmpl w:val="EE720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32ADE"/>
    <w:multiLevelType w:val="hybridMultilevel"/>
    <w:tmpl w:val="67D6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C039D1"/>
    <w:multiLevelType w:val="multilevel"/>
    <w:tmpl w:val="79728F94"/>
    <w:lvl w:ilvl="0">
      <w:start w:val="1"/>
      <w:numFmt w:val="bullet"/>
      <w:lvlText w:val="●"/>
      <w:lvlJc w:val="left"/>
      <w:pPr>
        <w:ind w:left="76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8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0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2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4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6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8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0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25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A8715B"/>
    <w:multiLevelType w:val="hybridMultilevel"/>
    <w:tmpl w:val="E0BAEC1A"/>
    <w:lvl w:ilvl="0" w:tplc="4B1AB2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6CC1CC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6CF03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5AB3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F08D0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A475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203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E8D8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689C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B69E4"/>
    <w:multiLevelType w:val="hybridMultilevel"/>
    <w:tmpl w:val="272AE10E"/>
    <w:lvl w:ilvl="0" w:tplc="8392E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78DE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229E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6575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A31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4AC93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3A5E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5AC11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689F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11789"/>
    <w:multiLevelType w:val="hybridMultilevel"/>
    <w:tmpl w:val="2392F0B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7930DE"/>
    <w:multiLevelType w:val="hybridMultilevel"/>
    <w:tmpl w:val="FC1C6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6D04D8"/>
    <w:multiLevelType w:val="hybridMultilevel"/>
    <w:tmpl w:val="7ABCF0E0"/>
    <w:lvl w:ilvl="0" w:tplc="9EA0F194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auto"/>
      </w:rPr>
    </w:lvl>
    <w:lvl w:ilvl="1" w:tplc="7B864D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C6C75"/>
    <w:multiLevelType w:val="hybridMultilevel"/>
    <w:tmpl w:val="3EE8B482"/>
    <w:lvl w:ilvl="0" w:tplc="4BCAD53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FCB2FE3"/>
    <w:multiLevelType w:val="hybridMultilevel"/>
    <w:tmpl w:val="AFBA1BEA"/>
    <w:lvl w:ilvl="0" w:tplc="21F05F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AA895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E421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C3A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4BC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9E08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826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4049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CEBD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65B79"/>
    <w:multiLevelType w:val="hybridMultilevel"/>
    <w:tmpl w:val="3508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2520E"/>
    <w:multiLevelType w:val="hybridMultilevel"/>
    <w:tmpl w:val="724E7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14086F"/>
    <w:multiLevelType w:val="hybridMultilevel"/>
    <w:tmpl w:val="8F1CBFFA"/>
    <w:lvl w:ilvl="0" w:tplc="04090001">
      <w:start w:val="1"/>
      <w:numFmt w:val="bullet"/>
      <w:lvlText w:val=""/>
      <w:lvlJc w:val="left"/>
      <w:pPr>
        <w:ind w:left="3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6" w15:restartNumberingAfterBreak="0">
    <w:nsid w:val="68747B26"/>
    <w:multiLevelType w:val="hybridMultilevel"/>
    <w:tmpl w:val="70FE5CE2"/>
    <w:lvl w:ilvl="0" w:tplc="8298757C">
      <w:start w:val="1"/>
      <w:numFmt w:val="bullet"/>
      <w:lvlText w:val="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594E83"/>
    <w:multiLevelType w:val="hybridMultilevel"/>
    <w:tmpl w:val="6EBC7EE2"/>
    <w:lvl w:ilvl="0" w:tplc="9EA0F19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452A2"/>
    <w:multiLevelType w:val="hybridMultilevel"/>
    <w:tmpl w:val="CE10B2D6"/>
    <w:lvl w:ilvl="0" w:tplc="2C3EC1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900BE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AC3F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B618C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C23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5495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2AB57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787C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98B25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4B5282"/>
    <w:multiLevelType w:val="hybridMultilevel"/>
    <w:tmpl w:val="F520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0466FE"/>
    <w:multiLevelType w:val="hybridMultilevel"/>
    <w:tmpl w:val="F46E9FD8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365441">
    <w:abstractNumId w:val="21"/>
  </w:num>
  <w:num w:numId="2" w16cid:durableId="1473524286">
    <w:abstractNumId w:val="18"/>
  </w:num>
  <w:num w:numId="3" w16cid:durableId="930352063">
    <w:abstractNumId w:val="23"/>
  </w:num>
  <w:num w:numId="4" w16cid:durableId="1315530050">
    <w:abstractNumId w:val="25"/>
  </w:num>
  <w:num w:numId="5" w16cid:durableId="1752775972">
    <w:abstractNumId w:val="13"/>
  </w:num>
  <w:num w:numId="6" w16cid:durableId="1626349383">
    <w:abstractNumId w:val="0"/>
  </w:num>
  <w:num w:numId="7" w16cid:durableId="701126465">
    <w:abstractNumId w:val="11"/>
  </w:num>
  <w:num w:numId="8" w16cid:durableId="618681568">
    <w:abstractNumId w:val="24"/>
  </w:num>
  <w:num w:numId="9" w16cid:durableId="1361860313">
    <w:abstractNumId w:val="9"/>
  </w:num>
  <w:num w:numId="10" w16cid:durableId="153566465">
    <w:abstractNumId w:val="7"/>
  </w:num>
  <w:num w:numId="11" w16cid:durableId="472791879">
    <w:abstractNumId w:val="28"/>
  </w:num>
  <w:num w:numId="12" w16cid:durableId="1563517043">
    <w:abstractNumId w:val="17"/>
  </w:num>
  <w:num w:numId="13" w16cid:durableId="1838183792">
    <w:abstractNumId w:val="16"/>
  </w:num>
  <w:num w:numId="14" w16cid:durableId="146629496">
    <w:abstractNumId w:val="22"/>
  </w:num>
  <w:num w:numId="15" w16cid:durableId="1336608901">
    <w:abstractNumId w:val="1"/>
  </w:num>
  <w:num w:numId="16" w16cid:durableId="2081898847">
    <w:abstractNumId w:val="6"/>
  </w:num>
  <w:num w:numId="17" w16cid:durableId="665673527">
    <w:abstractNumId w:val="20"/>
  </w:num>
  <w:num w:numId="18" w16cid:durableId="20976875">
    <w:abstractNumId w:val="2"/>
  </w:num>
  <w:num w:numId="19" w16cid:durableId="908224420">
    <w:abstractNumId w:val="29"/>
  </w:num>
  <w:num w:numId="20" w16cid:durableId="1412776720">
    <w:abstractNumId w:val="3"/>
  </w:num>
  <w:num w:numId="21" w16cid:durableId="84965394">
    <w:abstractNumId w:val="27"/>
  </w:num>
  <w:num w:numId="22" w16cid:durableId="217862853">
    <w:abstractNumId w:val="15"/>
  </w:num>
  <w:num w:numId="23" w16cid:durableId="437677290">
    <w:abstractNumId w:val="19"/>
  </w:num>
  <w:num w:numId="24" w16cid:durableId="594946374">
    <w:abstractNumId w:val="10"/>
  </w:num>
  <w:num w:numId="25" w16cid:durableId="254674995">
    <w:abstractNumId w:val="4"/>
  </w:num>
  <w:num w:numId="26" w16cid:durableId="1171482387">
    <w:abstractNumId w:val="5"/>
  </w:num>
  <w:num w:numId="27" w16cid:durableId="301235138">
    <w:abstractNumId w:val="14"/>
  </w:num>
  <w:num w:numId="28" w16cid:durableId="412168272">
    <w:abstractNumId w:val="30"/>
  </w:num>
  <w:num w:numId="29" w16cid:durableId="383068756">
    <w:abstractNumId w:val="12"/>
  </w:num>
  <w:num w:numId="30" w16cid:durableId="423578018">
    <w:abstractNumId w:val="26"/>
  </w:num>
  <w:num w:numId="31" w16cid:durableId="3550819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68"/>
    <w:rsid w:val="000650B5"/>
    <w:rsid w:val="000A1492"/>
    <w:rsid w:val="00107BC4"/>
    <w:rsid w:val="0012397C"/>
    <w:rsid w:val="00136904"/>
    <w:rsid w:val="0014060F"/>
    <w:rsid w:val="0014070E"/>
    <w:rsid w:val="0014624C"/>
    <w:rsid w:val="00163791"/>
    <w:rsid w:val="0027205F"/>
    <w:rsid w:val="00272BDB"/>
    <w:rsid w:val="002B1E85"/>
    <w:rsid w:val="002B26F4"/>
    <w:rsid w:val="002F101B"/>
    <w:rsid w:val="00360755"/>
    <w:rsid w:val="00375D0C"/>
    <w:rsid w:val="0042246E"/>
    <w:rsid w:val="004564E8"/>
    <w:rsid w:val="004D1888"/>
    <w:rsid w:val="004D6608"/>
    <w:rsid w:val="004F1638"/>
    <w:rsid w:val="004F68FF"/>
    <w:rsid w:val="00506A31"/>
    <w:rsid w:val="00550675"/>
    <w:rsid w:val="005F059C"/>
    <w:rsid w:val="00610184"/>
    <w:rsid w:val="0063026A"/>
    <w:rsid w:val="006531BE"/>
    <w:rsid w:val="0067766E"/>
    <w:rsid w:val="006D4FA2"/>
    <w:rsid w:val="00714CB3"/>
    <w:rsid w:val="00736DBB"/>
    <w:rsid w:val="00770DBB"/>
    <w:rsid w:val="007E4339"/>
    <w:rsid w:val="007F511B"/>
    <w:rsid w:val="008459E0"/>
    <w:rsid w:val="008470AC"/>
    <w:rsid w:val="00857B2D"/>
    <w:rsid w:val="00864A74"/>
    <w:rsid w:val="008701C6"/>
    <w:rsid w:val="00880E06"/>
    <w:rsid w:val="008815E3"/>
    <w:rsid w:val="008B6190"/>
    <w:rsid w:val="008C00F4"/>
    <w:rsid w:val="009330FE"/>
    <w:rsid w:val="009468A2"/>
    <w:rsid w:val="00966765"/>
    <w:rsid w:val="0097439B"/>
    <w:rsid w:val="009943C0"/>
    <w:rsid w:val="009E65FF"/>
    <w:rsid w:val="00AB0D17"/>
    <w:rsid w:val="00AC47E3"/>
    <w:rsid w:val="00AD6B68"/>
    <w:rsid w:val="00B129FC"/>
    <w:rsid w:val="00B327F6"/>
    <w:rsid w:val="00B643AC"/>
    <w:rsid w:val="00B80D30"/>
    <w:rsid w:val="00B91382"/>
    <w:rsid w:val="00C02122"/>
    <w:rsid w:val="00C659A4"/>
    <w:rsid w:val="00C95B85"/>
    <w:rsid w:val="00CB0B84"/>
    <w:rsid w:val="00CE2247"/>
    <w:rsid w:val="00D64BE6"/>
    <w:rsid w:val="00DE1C0E"/>
    <w:rsid w:val="00DE1C5E"/>
    <w:rsid w:val="00E034B2"/>
    <w:rsid w:val="00E215F6"/>
    <w:rsid w:val="00E43BEC"/>
    <w:rsid w:val="00E446BD"/>
    <w:rsid w:val="00E44DB9"/>
    <w:rsid w:val="00EE6034"/>
    <w:rsid w:val="00F125BF"/>
    <w:rsid w:val="00F63E16"/>
    <w:rsid w:val="00FB34E7"/>
    <w:rsid w:val="00FC50F9"/>
    <w:rsid w:val="00FE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9AAD"/>
  <w15:chartTrackingRefBased/>
  <w15:docId w15:val="{39DC44FE-FD00-4F77-9514-8B1C603E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B68"/>
    <w:pPr>
      <w:spacing w:after="240" w:line="240" w:lineRule="auto"/>
      <w:jc w:val="both"/>
    </w:pPr>
    <w:rPr>
      <w:rFonts w:ascii="Times New Roman" w:eastAsia="Times New Roman" w:hAnsi="Times New Roman" w:cs="Times New Roman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B6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B6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B68"/>
    <w:pPr>
      <w:keepNext/>
      <w:spacing w:before="240" w:after="60"/>
      <w:outlineLvl w:val="2"/>
    </w:pPr>
    <w:rPr>
      <w:b/>
      <w:bCs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6B68"/>
    <w:pPr>
      <w:spacing w:before="200" w:after="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6B68"/>
    <w:pPr>
      <w:spacing w:before="200" w:after="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6B68"/>
    <w:pPr>
      <w:spacing w:after="0" w:line="271" w:lineRule="auto"/>
      <w:ind w:left="1152" w:hanging="1152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6B68"/>
    <w:pPr>
      <w:spacing w:after="0" w:line="276" w:lineRule="auto"/>
      <w:ind w:left="1296" w:hanging="1296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D6B68"/>
    <w:pPr>
      <w:spacing w:after="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D6B68"/>
    <w:pPr>
      <w:spacing w:after="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B6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6B6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6B68"/>
    <w:rPr>
      <w:rFonts w:ascii="Times New Roman" w:eastAsia="Times New Roman" w:hAnsi="Times New Roman" w:cs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D6B6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D6B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AD6B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AD6B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AD6B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D6B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AD6B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semiHidden/>
    <w:rsid w:val="00AD6B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AD6B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AD6B68"/>
    <w:rPr>
      <w:vertAlign w:val="superscript"/>
    </w:rPr>
  </w:style>
  <w:style w:type="table" w:styleId="TableGrid">
    <w:name w:val="Table Grid"/>
    <w:basedOn w:val="TableNormal"/>
    <w:uiPriority w:val="39"/>
    <w:rsid w:val="00AD6B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AD6B68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AD6B68"/>
    <w:pPr>
      <w:spacing w:after="0" w:line="240" w:lineRule="auto"/>
      <w:jc w:val="center"/>
    </w:pPr>
    <w:rPr>
      <w:rFonts w:ascii="Times New Roman" w:eastAsia="Times New Roman" w:hAnsi="Times New Roman" w:cs="Times New Roman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D6B68"/>
    <w:rPr>
      <w:rFonts w:ascii="Times New Roman" w:eastAsia="Times New Roman" w:hAnsi="Times New Roman" w:cs="Times New Roman"/>
      <w:szCs w:val="21"/>
    </w:rPr>
  </w:style>
  <w:style w:type="character" w:styleId="PageNumber">
    <w:name w:val="page number"/>
    <w:basedOn w:val="DefaultParagraphFont"/>
    <w:rsid w:val="00AD6B68"/>
  </w:style>
  <w:style w:type="paragraph" w:styleId="Header">
    <w:name w:val="header"/>
    <w:basedOn w:val="Normal"/>
    <w:link w:val="HeaderChar"/>
    <w:rsid w:val="00AD6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D6B68"/>
    <w:rPr>
      <w:rFonts w:ascii="Times New Roman" w:eastAsia="Times New Roman" w:hAnsi="Times New Roman" w:cs="Times New Roman"/>
      <w:sz w:val="21"/>
      <w:szCs w:val="21"/>
    </w:rPr>
  </w:style>
  <w:style w:type="character" w:styleId="CommentReference">
    <w:name w:val="annotation reference"/>
    <w:uiPriority w:val="99"/>
    <w:semiHidden/>
    <w:rsid w:val="00AD6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6B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6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6B6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6B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6B6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6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PReportTitle">
    <w:name w:val="TP_Report_Title"/>
    <w:basedOn w:val="Normal"/>
    <w:next w:val="TPAuthors"/>
    <w:rsid w:val="00AD6B68"/>
    <w:pPr>
      <w:spacing w:line="276" w:lineRule="auto"/>
      <w:jc w:val="center"/>
    </w:pPr>
    <w:rPr>
      <w:rFonts w:eastAsia="Calibri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AD6B68"/>
    <w:pPr>
      <w:tabs>
        <w:tab w:val="left" w:pos="1100"/>
        <w:tab w:val="right" w:leader="dot" w:pos="9350"/>
      </w:tabs>
      <w:spacing w:after="120" w:line="276" w:lineRule="auto"/>
      <w:ind w:left="446"/>
    </w:pPr>
    <w:rPr>
      <w:rFonts w:eastAsia="Calibri"/>
      <w:i/>
      <w:noProof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AD6B68"/>
    <w:pPr>
      <w:tabs>
        <w:tab w:val="left" w:pos="446"/>
        <w:tab w:val="right" w:leader="dot" w:pos="9350"/>
      </w:tabs>
      <w:spacing w:after="0" w:line="276" w:lineRule="auto"/>
    </w:pPr>
    <w:rPr>
      <w:rFonts w:eastAsia="Calibri"/>
      <w:b/>
      <w:noProof/>
      <w:color w:val="000000" w:themeColor="text1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D6B68"/>
    <w:pPr>
      <w:tabs>
        <w:tab w:val="left" w:pos="900"/>
        <w:tab w:val="right" w:leader="dot" w:pos="9350"/>
      </w:tabs>
      <w:spacing w:after="120"/>
      <w:ind w:left="810" w:right="450" w:hanging="370"/>
    </w:pPr>
    <w:rPr>
      <w:lang w:eastAsia="fr-FR"/>
    </w:rPr>
  </w:style>
  <w:style w:type="paragraph" w:customStyle="1" w:styleId="TPAuthors">
    <w:name w:val="TP_Authors"/>
    <w:basedOn w:val="TPParagraph"/>
    <w:rsid w:val="00AD6B68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AD6B68"/>
    <w:pPr>
      <w:spacing w:before="480" w:after="1800"/>
      <w:jc w:val="center"/>
    </w:pPr>
    <w:rPr>
      <w:rFonts w:eastAsia="Arial Unicode MS"/>
      <w:sz w:val="36"/>
      <w:szCs w:val="36"/>
    </w:rPr>
  </w:style>
  <w:style w:type="paragraph" w:customStyle="1" w:styleId="TPContents1">
    <w:name w:val="TP_Contents1"/>
    <w:rsid w:val="00AD6B68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sz w:val="20"/>
    </w:rPr>
  </w:style>
  <w:style w:type="paragraph" w:customStyle="1" w:styleId="TPContents2">
    <w:name w:val="TP_Contents2"/>
    <w:rsid w:val="00AD6B68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sz w:val="20"/>
      <w:szCs w:val="20"/>
    </w:rPr>
  </w:style>
  <w:style w:type="paragraph" w:customStyle="1" w:styleId="TPContents3">
    <w:name w:val="TP_Contents3"/>
    <w:rsid w:val="00AD6B68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sz w:val="20"/>
      <w:szCs w:val="24"/>
    </w:rPr>
  </w:style>
  <w:style w:type="paragraph" w:customStyle="1" w:styleId="TPBulletedParagraph">
    <w:name w:val="TP_BulletedParagraph"/>
    <w:rsid w:val="00AD6B68"/>
    <w:pPr>
      <w:numPr>
        <w:numId w:val="22"/>
      </w:numPr>
      <w:spacing w:after="220" w:line="276" w:lineRule="auto"/>
      <w:jc w:val="both"/>
    </w:pPr>
    <w:rPr>
      <w:rFonts w:ascii="Times New Roman" w:eastAsia="SimSun" w:hAnsi="Times New Roman" w:cs="Times New Roman"/>
    </w:rPr>
  </w:style>
  <w:style w:type="paragraph" w:customStyle="1" w:styleId="TPFigureTitle">
    <w:name w:val="TP_FigureTitle"/>
    <w:next w:val="TPParagraphNoSpace"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Paragraph">
    <w:name w:val="TP_Paragraph"/>
    <w:link w:val="TPParagraphChar"/>
    <w:rsid w:val="00AD6B68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</w:rPr>
  </w:style>
  <w:style w:type="paragraph" w:customStyle="1" w:styleId="TPHeading1">
    <w:name w:val="TP_Heading1"/>
    <w:next w:val="TPParagraph"/>
    <w:rsid w:val="00AD6B68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sz w:val="26"/>
      <w:szCs w:val="20"/>
    </w:rPr>
  </w:style>
  <w:style w:type="paragraph" w:customStyle="1" w:styleId="TPTableTitle">
    <w:name w:val="TP_TableTitle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TableTitleContinued">
    <w:name w:val="TP_TableTitleContinued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</w:rPr>
  </w:style>
  <w:style w:type="table" w:styleId="PlainTable4">
    <w:name w:val="Plain Table 4"/>
    <w:basedOn w:val="TableNormal"/>
    <w:uiPriority w:val="44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AD6B68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AD6B68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</w:rPr>
  </w:style>
  <w:style w:type="character" w:customStyle="1" w:styleId="TPRunin">
    <w:name w:val="TP_Run_in"/>
    <w:basedOn w:val="DefaultParagraphFont"/>
    <w:uiPriority w:val="1"/>
    <w:rsid w:val="00AD6B68"/>
    <w:rPr>
      <w:b/>
      <w:i/>
    </w:rPr>
  </w:style>
  <w:style w:type="paragraph" w:customStyle="1" w:styleId="TPReference">
    <w:name w:val="TP_Reference"/>
    <w:link w:val="TPReferenceChar"/>
    <w:rsid w:val="00AD6B68"/>
    <w:pPr>
      <w:keepLines/>
      <w:suppressAutoHyphens/>
      <w:autoSpaceDE w:val="0"/>
      <w:autoSpaceDN w:val="0"/>
      <w:adjustRightInd w:val="0"/>
      <w:spacing w:after="220" w:line="276" w:lineRule="auto"/>
    </w:pPr>
    <w:rPr>
      <w:rFonts w:ascii="Times New Roman" w:eastAsia="SimSun" w:hAnsi="Times New Roman" w:cs="Times New Roman"/>
      <w:szCs w:val="24"/>
    </w:rPr>
  </w:style>
  <w:style w:type="paragraph" w:customStyle="1" w:styleId="TPFootnote">
    <w:name w:val="TP_Footnote"/>
    <w:rsid w:val="00AD6B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PAcronymList">
    <w:name w:val="TP_Acronym List"/>
    <w:basedOn w:val="Normal"/>
    <w:rsid w:val="00AD6B68"/>
    <w:pPr>
      <w:tabs>
        <w:tab w:val="left" w:pos="1440"/>
      </w:tabs>
      <w:spacing w:after="0" w:line="276" w:lineRule="auto"/>
      <w:jc w:val="left"/>
    </w:pPr>
    <w:rPr>
      <w:sz w:val="22"/>
    </w:rPr>
  </w:style>
  <w:style w:type="paragraph" w:customStyle="1" w:styleId="TPAcronymListfirst">
    <w:name w:val="TP_Acronym List first"/>
    <w:basedOn w:val="TPAcronymList"/>
    <w:next w:val="TPAcronymList"/>
    <w:rsid w:val="00AD6B68"/>
    <w:pPr>
      <w:spacing w:before="210"/>
    </w:pPr>
    <w:rPr>
      <w:bCs/>
      <w:iCs/>
    </w:rPr>
  </w:style>
  <w:style w:type="paragraph" w:customStyle="1" w:styleId="TPLOTF">
    <w:name w:val="TP_LOTF"/>
    <w:rsid w:val="00AD6B68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sz w:val="20"/>
      <w:szCs w:val="20"/>
    </w:rPr>
  </w:style>
  <w:style w:type="paragraph" w:customStyle="1" w:styleId="TPChapter">
    <w:name w:val="TP_Chapter"/>
    <w:next w:val="TPParagraph"/>
    <w:link w:val="TPChapterChar"/>
    <w:rsid w:val="00AD6B68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sz w:val="32"/>
    </w:rPr>
  </w:style>
  <w:style w:type="character" w:customStyle="1" w:styleId="TPChapterChar">
    <w:name w:val="TP_Chapter Char"/>
    <w:link w:val="TPChapter"/>
    <w:rsid w:val="00AD6B68"/>
    <w:rPr>
      <w:rFonts w:ascii="Arial" w:eastAsia="Times New Roman" w:hAnsi="Arial" w:cs="Times New Roman"/>
      <w:b/>
      <w:bCs/>
      <w:caps/>
      <w:sz w:val="32"/>
    </w:rPr>
  </w:style>
  <w:style w:type="paragraph" w:customStyle="1" w:styleId="TPTableTitleAppendixTable">
    <w:name w:val="TP_TableTitleAppendixTable"/>
    <w:basedOn w:val="TPTableTitle"/>
    <w:next w:val="TPParagraphNoSpace"/>
    <w:rsid w:val="00AD6B68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AD6B68"/>
    <w:pPr>
      <w:keepNext/>
      <w:outlineLvl w:val="3"/>
    </w:pPr>
    <w:rPr>
      <w:rFonts w:ascii="Arial" w:eastAsia="SimSun" w:hAnsi="Arial" w:cs="Times New Roman"/>
      <w:b/>
    </w:rPr>
  </w:style>
  <w:style w:type="paragraph" w:customStyle="1" w:styleId="FAParagraph">
    <w:name w:val="FA_Paragraph"/>
    <w:rsid w:val="00AD6B68"/>
    <w:pPr>
      <w:spacing w:after="200" w:line="276" w:lineRule="auto"/>
      <w:ind w:firstLine="720"/>
      <w:jc w:val="both"/>
    </w:pPr>
    <w:rPr>
      <w:rFonts w:ascii="Times New Roman" w:eastAsia="SimSun" w:hAnsi="Times New Roman" w:cs="Times New Roman"/>
    </w:rPr>
  </w:style>
  <w:style w:type="paragraph" w:customStyle="1" w:styleId="TPKFBullets">
    <w:name w:val="TP_KF Bullets"/>
    <w:basedOn w:val="ListParagraph"/>
    <w:rsid w:val="00AD6B68"/>
    <w:pPr>
      <w:numPr>
        <w:numId w:val="25"/>
      </w:numPr>
      <w:spacing w:after="110"/>
      <w:contextualSpacing w:val="0"/>
      <w:jc w:val="left"/>
    </w:pPr>
    <w:rPr>
      <w:rFonts w:ascii="Arial" w:eastAsiaTheme="minorHAnsi" w:hAnsi="Arial" w:cs="Arial"/>
      <w:i/>
      <w:iCs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D6B68"/>
    <w:pPr>
      <w:ind w:left="720"/>
      <w:contextualSpacing/>
    </w:pPr>
  </w:style>
  <w:style w:type="paragraph" w:customStyle="1" w:styleId="TPKFheader">
    <w:name w:val="TP_KF header"/>
    <w:rsid w:val="00AD6B68"/>
    <w:pPr>
      <w:spacing w:after="220" w:line="240" w:lineRule="auto"/>
    </w:pPr>
    <w:rPr>
      <w:rFonts w:ascii="Arial Bold" w:hAnsi="Arial Bold" w:cs="Arial"/>
      <w:b/>
      <w:iCs/>
      <w:lang w:val="en-AU"/>
    </w:rPr>
  </w:style>
  <w:style w:type="paragraph" w:customStyle="1" w:styleId="TPBulletedList">
    <w:name w:val="TP_BulletedList"/>
    <w:rsid w:val="00AD6B68"/>
    <w:pPr>
      <w:numPr>
        <w:numId w:val="26"/>
      </w:numPr>
      <w:spacing w:after="60"/>
    </w:pPr>
    <w:rPr>
      <w:rFonts w:ascii="Times New Roman" w:eastAsia="SimSun" w:hAnsi="Times New Roman" w:cs="Times New Roman"/>
    </w:rPr>
  </w:style>
  <w:style w:type="paragraph" w:customStyle="1" w:styleId="TPReportsubtitle">
    <w:name w:val="TP_Report_subtitle"/>
    <w:basedOn w:val="NormalWeb"/>
    <w:qFormat/>
    <w:rsid w:val="00AD6B68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uiPriority w:val="99"/>
    <w:semiHidden/>
    <w:unhideWhenUsed/>
    <w:rsid w:val="00AD6B68"/>
    <w:rPr>
      <w:sz w:val="24"/>
      <w:szCs w:val="24"/>
    </w:rPr>
  </w:style>
  <w:style w:type="paragraph" w:customStyle="1" w:styleId="TPQuote">
    <w:name w:val="TP_Quote"/>
    <w:basedOn w:val="TPParagraph"/>
    <w:rsid w:val="00AD6B68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ContentsOnly">
    <w:name w:val="Contents Only"/>
    <w:basedOn w:val="TPChapter"/>
    <w:next w:val="Normal"/>
    <w:rsid w:val="00AD6B68"/>
  </w:style>
  <w:style w:type="paragraph" w:customStyle="1" w:styleId="TPBlockQuote">
    <w:name w:val="TP_BlockQuote"/>
    <w:basedOn w:val="TPQuote"/>
    <w:rsid w:val="00AD6B68"/>
    <w:pPr>
      <w:spacing w:after="160"/>
      <w:ind w:left="360" w:right="360"/>
    </w:pPr>
  </w:style>
  <w:style w:type="character" w:customStyle="1" w:styleId="TPParagraphChar">
    <w:name w:val="TP_Paragraph Char"/>
    <w:basedOn w:val="DefaultParagraphFont"/>
    <w:link w:val="TPParagraph"/>
    <w:rsid w:val="00AD6B68"/>
    <w:rPr>
      <w:rFonts w:ascii="Times New Roman" w:eastAsia="SimSun" w:hAnsi="Times New Roman" w:cs="Times New Roman"/>
      <w:kern w:val="22"/>
    </w:rPr>
  </w:style>
  <w:style w:type="paragraph" w:customStyle="1" w:styleId="WPTitle">
    <w:name w:val="WP Title"/>
    <w:rsid w:val="00AD6B68"/>
    <w:pPr>
      <w:spacing w:after="0"/>
      <w:jc w:val="center"/>
    </w:pPr>
    <w:rPr>
      <w:rFonts w:ascii="Times New Roman" w:eastAsia="Times New Roman" w:hAnsi="Times New Roman" w:cs="Times New Roman"/>
      <w:b/>
      <w:sz w:val="36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AD6B68"/>
    <w:pPr>
      <w:spacing w:after="0"/>
      <w:jc w:val="center"/>
    </w:pPr>
    <w:rPr>
      <w:noProof/>
      <w:sz w:val="20"/>
    </w:rPr>
  </w:style>
  <w:style w:type="character" w:customStyle="1" w:styleId="TPReferenceChar">
    <w:name w:val="TP_Reference Char"/>
    <w:basedOn w:val="DefaultParagraphFont"/>
    <w:link w:val="TPReference"/>
    <w:rsid w:val="00AD6B68"/>
    <w:rPr>
      <w:rFonts w:ascii="Times New Roman" w:eastAsia="SimSun" w:hAnsi="Times New Roman" w:cs="Times New Roman"/>
      <w:szCs w:val="24"/>
    </w:rPr>
  </w:style>
  <w:style w:type="character" w:customStyle="1" w:styleId="EndNoteBibliographyTitleChar">
    <w:name w:val="EndNote Bibliography Title Char"/>
    <w:basedOn w:val="TPReferenceChar"/>
    <w:link w:val="EndNoteBibliographyTitle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AD6B68"/>
    <w:rPr>
      <w:noProof/>
      <w:sz w:val="20"/>
    </w:rPr>
  </w:style>
  <w:style w:type="character" w:customStyle="1" w:styleId="EndNoteBibliographyChar">
    <w:name w:val="EndNote Bibliography Char"/>
    <w:basedOn w:val="TPReferenceChar"/>
    <w:link w:val="EndNoteBibliography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AD6B6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D6B6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AD6B68"/>
    <w:rPr>
      <w:rFonts w:ascii="Segoe UI" w:hAnsi="Segoe UI" w:cs="Segoe UI" w:hint="default"/>
      <w:sz w:val="18"/>
      <w:szCs w:val="18"/>
    </w:rPr>
  </w:style>
  <w:style w:type="table" w:styleId="ListTable2">
    <w:name w:val="List Table 2"/>
    <w:basedOn w:val="TableNormal"/>
    <w:uiPriority w:val="47"/>
    <w:rsid w:val="00AD6B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D6B68"/>
    <w:rPr>
      <w:color w:val="954F72"/>
      <w:u w:val="single"/>
    </w:rPr>
  </w:style>
  <w:style w:type="paragraph" w:customStyle="1" w:styleId="msonormal0">
    <w:name w:val="msonormal"/>
    <w:basedOn w:val="Normal"/>
    <w:rsid w:val="00AD6B68"/>
    <w:pPr>
      <w:spacing w:before="100" w:beforeAutospacing="1" w:after="100" w:afterAutospacing="1"/>
      <w:jc w:val="left"/>
    </w:pPr>
    <w:rPr>
      <w:sz w:val="24"/>
      <w:szCs w:val="24"/>
    </w:rPr>
  </w:style>
  <w:style w:type="paragraph" w:customStyle="1" w:styleId="font5">
    <w:name w:val="font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xl63">
    <w:name w:val="xl6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7">
    <w:name w:val="xl67"/>
    <w:basedOn w:val="Normal"/>
    <w:rsid w:val="00AD6B68"/>
    <w:pPr>
      <w:shd w:val="clear" w:color="000000" w:fill="FFF2CC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D6B68"/>
    <w:pPr>
      <w:shd w:val="clear" w:color="000000" w:fill="E2EFDA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AD6B68"/>
    <w:pPr>
      <w:shd w:val="clear" w:color="000000" w:fill="D9E1F2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AD6B68"/>
    <w:pP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1">
    <w:name w:val="xl81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6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3002E474F3429D06B736574A792A" ma:contentTypeVersion="539" ma:contentTypeDescription="Create a new document." ma:contentTypeScope="" ma:versionID="07e3152aab9723d8e57dcb4b97287a4b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fabb0542-98a4-4cbd-b228-bdd51c6b4375" xmlns:ns4="fa6a9aea-fb0f-4ddd-aff8-712634b7d5fe" targetNamespace="http://schemas.microsoft.com/office/2006/metadata/properties" ma:root="true" ma:fieldsID="ea161204e6088bd18cde72ec5536a754" ns1:_="" ns2:_="" ns3:_="" ns4:_="">
    <xsd:import namespace="http://schemas.microsoft.com/sharepoint/v3"/>
    <xsd:import namespace="d16efad5-0601-4cf0-b7c2-89968258c777"/>
    <xsd:import namespace="fabb0542-98a4-4cbd-b228-bdd51c6b4375"/>
    <xsd:import namespace="fa6a9aea-fb0f-4ddd-aff8-712634b7d5f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b0542-98a4-4cbd-b228-bdd51c6b4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856f2ee-118d-42e8-91de-064c9a66b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a9aea-fb0f-4ddd-aff8-712634b7d5fe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af71320-1412-4515-a0b2-dc1dac8ea18d}" ma:internalName="TaxCatchAll" ma:showField="CatchAllData" ma:web="d16efad5-0601-4cf0-b7c2-89968258c7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fabb0542-98a4-4cbd-b228-bdd51c6b4375">
      <Terms xmlns="http://schemas.microsoft.com/office/infopath/2007/PartnerControls"/>
    </lcf76f155ced4ddcb4097134ff3c332f>
    <TaxCatchAll xmlns="fa6a9aea-fb0f-4ddd-aff8-712634b7d5fe" xsi:nil="true"/>
    <_ip_UnifiedCompliancePolicyProperties xmlns="http://schemas.microsoft.com/sharepoint/v3" xsi:nil="true"/>
    <_dlc_DocId xmlns="d16efad5-0601-4cf0-b7c2-89968258c777">VMX3MACP777Z-1154883393-53089</_dlc_DocId>
    <_dlc_DocIdUrl xmlns="d16efad5-0601-4cf0-b7c2-89968258c777">
      <Url>https://icfonline.sharepoint.com/sites/ihd-dhs/nutrition/_layouts/15/DocIdRedir.aspx?ID=VMX3MACP777Z-1154883393-53089</Url>
      <Description>VMX3MACP777Z-1154883393-53089</Description>
    </_dlc_DocIdUrl>
  </documentManagement>
</p:properties>
</file>

<file path=customXml/itemProps1.xml><?xml version="1.0" encoding="utf-8"?>
<ds:datastoreItem xmlns:ds="http://schemas.openxmlformats.org/officeDocument/2006/customXml" ds:itemID="{F9D30636-F9E0-4D24-8233-E9C0C611FD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09B551-EAAB-4C20-B920-CB3E97341949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FFDC56C-0400-474C-95F8-82AB22FCF9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fabb0542-98a4-4cbd-b228-bdd51c6b4375"/>
    <ds:schemaRef ds:uri="fa6a9aea-fb0f-4ddd-aff8-712634b7d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E67D99-A357-4A21-BF5F-F28EB58165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abb0542-98a4-4cbd-b228-bdd51c6b4375"/>
    <ds:schemaRef ds:uri="fa6a9aea-fb0f-4ddd-aff8-712634b7d5fe"/>
    <ds:schemaRef ds:uri="d16efad5-0601-4cf0-b7c2-89968258c777"/>
  </ds:schemaRefs>
</ds:datastoreItem>
</file>

<file path=docMetadata/LabelInfo.xml><?xml version="1.0" encoding="utf-8"?>
<clbl:labelList xmlns:clbl="http://schemas.microsoft.com/office/2020/mipLabelMetadata">
  <clbl:label id="{cf90b97b-be46-4a00-9700-81ce4ff1b7f6}" enabled="0" method="" siteId="{cf90b97b-be46-4a00-9700-81ce4ff1b7f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6</Words>
  <Characters>62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</Company>
  <LinksUpToDate>false</LinksUpToDate>
  <CharactersWithSpaces>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Rukundo</dc:creator>
  <cp:keywords/>
  <dc:description/>
  <cp:lastModifiedBy>Benedict, Rukundo</cp:lastModifiedBy>
  <cp:revision>4</cp:revision>
  <dcterms:created xsi:type="dcterms:W3CDTF">2024-02-05T22:20:00Z</dcterms:created>
  <dcterms:modified xsi:type="dcterms:W3CDTF">2024-02-05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3002E474F3429D06B736574A792A</vt:lpwstr>
  </property>
  <property fmtid="{D5CDD505-2E9C-101B-9397-08002B2CF9AE}" pid="3" name="_dlc_DocIdItemGuid">
    <vt:lpwstr>355e03ac-91cf-4361-97bc-3a5cc32cdc6c</vt:lpwstr>
  </property>
  <property fmtid="{D5CDD505-2E9C-101B-9397-08002B2CF9AE}" pid="4" name="MediaServiceImageTags">
    <vt:lpwstr/>
  </property>
</Properties>
</file>